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dTable1Light"/>
        <w:tblpPr w:leftFromText="180" w:rightFromText="180" w:vertAnchor="page" w:horzAnchor="margin" w:tblpY="1962"/>
        <w:tblW w:w="62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701"/>
        <w:gridCol w:w="1559"/>
      </w:tblGrid>
      <w:tr w:rsidR="00206050" w:rsidRPr="00361A06" w14:paraId="0A159635" w14:textId="77777777" w:rsidTr="002060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484070D0" w14:textId="77777777" w:rsidR="00206050" w:rsidRPr="00361A06" w:rsidRDefault="00206050" w:rsidP="00206050">
            <w:pPr>
              <w:rPr>
                <w:rFonts w:ascii="Calibri" w:eastAsia="Times New Roman" w:hAnsi="Calibri" w:cs="Calibr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34AFB4" w14:textId="77777777" w:rsidR="00206050" w:rsidRPr="00361A06" w:rsidRDefault="00206050" w:rsidP="002060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ealthy Control</w:t>
            </w:r>
            <w:r w:rsidRPr="00361A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(</w:t>
            </w:r>
            <w:r w:rsidRPr="00361A0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n</w:t>
            </w:r>
            <w:r w:rsidRPr="00361A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=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  <w:r w:rsidRPr="00361A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58BEB" w14:textId="77777777" w:rsidR="00206050" w:rsidRPr="00361A06" w:rsidRDefault="00206050" w:rsidP="002060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ystic Fibrosis (</w:t>
            </w:r>
            <w:r w:rsidRPr="00D41027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n</w:t>
            </w:r>
            <w:r w:rsidRPr="00D4102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=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)</w:t>
            </w:r>
          </w:p>
        </w:tc>
      </w:tr>
      <w:tr w:rsidR="00206050" w:rsidRPr="00361A06" w14:paraId="4CFAF22C" w14:textId="77777777" w:rsidTr="002060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302EF1" w14:textId="77777777" w:rsidR="00206050" w:rsidRPr="00361A06" w:rsidRDefault="00206050" w:rsidP="00206050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61A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end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85BC86" w14:textId="77777777" w:rsidR="00206050" w:rsidRPr="00361A06" w:rsidRDefault="00206050" w:rsidP="002060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9E4CF3" w14:textId="77777777" w:rsidR="00206050" w:rsidRPr="00361A06" w:rsidRDefault="00206050" w:rsidP="002060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06050" w:rsidRPr="00361A06" w14:paraId="097C191F" w14:textId="77777777" w:rsidTr="002060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297167" w14:textId="77777777" w:rsidR="00206050" w:rsidRPr="00644F24" w:rsidRDefault="00206050" w:rsidP="0020605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644F24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Male n (%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F05A15" w14:textId="77777777" w:rsidR="00206050" w:rsidRPr="00361A06" w:rsidRDefault="00206050" w:rsidP="002060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3</w:t>
            </w:r>
            <w:r w:rsidRPr="00361A06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50.0</w:t>
            </w:r>
            <w:r w:rsidRPr="00361A06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BC8D0E" w14:textId="77777777" w:rsidR="00206050" w:rsidRPr="00361A06" w:rsidRDefault="00206050" w:rsidP="002060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3</w:t>
            </w:r>
            <w:r w:rsidRPr="00361A06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5</w:t>
            </w:r>
            <w:r w:rsidRPr="00361A06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.0</w:t>
            </w:r>
            <w:r w:rsidRPr="00361A06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)</w:t>
            </w:r>
          </w:p>
        </w:tc>
      </w:tr>
      <w:tr w:rsidR="00206050" w:rsidRPr="00361A06" w14:paraId="00D31C50" w14:textId="77777777" w:rsidTr="002060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DC753A" w14:textId="77777777" w:rsidR="00206050" w:rsidRPr="00644F24" w:rsidRDefault="00206050" w:rsidP="0020605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644F24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Female n (%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8A3066" w14:textId="77777777" w:rsidR="00206050" w:rsidRPr="00361A06" w:rsidRDefault="00206050" w:rsidP="002060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3</w:t>
            </w:r>
            <w:r w:rsidRPr="00361A06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(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50.0</w:t>
            </w:r>
            <w:r w:rsidRPr="00361A06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6F9C7D" w14:textId="77777777" w:rsidR="00206050" w:rsidRPr="00361A06" w:rsidRDefault="00206050" w:rsidP="002060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3</w:t>
            </w:r>
            <w:r w:rsidRPr="00361A06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5</w:t>
            </w:r>
            <w:r w:rsidRPr="00361A06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.0</w:t>
            </w:r>
            <w:r w:rsidRPr="00361A06">
              <w:rPr>
                <w:rFonts w:ascii="Calibri" w:eastAsia="Times New Roman" w:hAnsi="Calibri" w:cs="Calibri"/>
                <w:color w:val="000000" w:themeColor="text1"/>
                <w:kern w:val="0"/>
                <w:lang w:eastAsia="en-GB"/>
                <w14:ligatures w14:val="none"/>
              </w:rPr>
              <w:t>)</w:t>
            </w:r>
          </w:p>
        </w:tc>
      </w:tr>
      <w:tr w:rsidR="00206050" w:rsidRPr="00361A06" w14:paraId="52065F3F" w14:textId="77777777" w:rsidTr="0020605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1E5AE" w14:textId="77777777" w:rsidR="00206050" w:rsidRPr="00361A06" w:rsidRDefault="00206050" w:rsidP="00206050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361A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ge (Years), Average ± S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051C08" w14:textId="77777777" w:rsidR="00206050" w:rsidRPr="00D41027" w:rsidRDefault="00206050" w:rsidP="002060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kern w:val="0"/>
                <w:lang w:eastAsia="en-GB"/>
                <w14:ligatures w14:val="none"/>
              </w:rPr>
            </w:pPr>
            <w:r w:rsidRPr="00B01CE9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2.8 ± 7.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111959" w14:textId="51F45C39" w:rsidR="00206050" w:rsidRPr="00206050" w:rsidRDefault="00206050" w:rsidP="002060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206050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</w:t>
            </w:r>
            <w:r w:rsidR="009E259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</w:t>
            </w:r>
            <w:r w:rsidRPr="00206050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.</w:t>
            </w:r>
            <w:r w:rsidR="009E259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</w:t>
            </w:r>
            <w:r w:rsidRPr="00206050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± 14.6</w:t>
            </w:r>
          </w:p>
        </w:tc>
      </w:tr>
      <w:tr w:rsidR="00206050" w:rsidRPr="00361A06" w14:paraId="7B6C4007" w14:textId="77777777" w:rsidTr="002060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80CDA6" w14:textId="77777777" w:rsidR="00206050" w:rsidRPr="00361A06" w:rsidRDefault="00206050" w:rsidP="00206050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FTR mutation</w:t>
            </w:r>
            <w:r w:rsidRPr="00361A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, </w:t>
            </w:r>
            <w:r w:rsidRPr="00361A0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n</w:t>
            </w:r>
            <w:r w:rsidRPr="00361A06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5E4A5F" w14:textId="77777777" w:rsidR="00206050" w:rsidRPr="00D41027" w:rsidRDefault="00206050" w:rsidP="002060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kern w:val="0"/>
                <w:lang w:eastAsia="en-GB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57FC05" w14:textId="77777777" w:rsidR="00206050" w:rsidRPr="00D41027" w:rsidRDefault="00206050" w:rsidP="002060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206050" w:rsidRPr="00361A06" w14:paraId="297AB187" w14:textId="77777777" w:rsidTr="002060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E1422F" w14:textId="77777777" w:rsidR="00206050" w:rsidRPr="00644F24" w:rsidRDefault="00206050" w:rsidP="0020605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644F24">
              <w:rPr>
                <w:rFonts w:ascii="Calibri" w:eastAsia="Times New Roman" w:hAnsi="Calibri" w:cs="Calibri"/>
                <w:b w:val="0"/>
                <w:bCs w:val="0"/>
                <w:color w:val="000000"/>
                <w:kern w:val="0"/>
                <w:lang w:eastAsia="en-GB"/>
                <w14:ligatures w14:val="none"/>
              </w:rPr>
              <w:t>delta F508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B4BF72" w14:textId="77777777" w:rsidR="00206050" w:rsidRPr="00644F24" w:rsidRDefault="00206050" w:rsidP="002060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644F2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N/A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213F00" w14:textId="77777777" w:rsidR="00206050" w:rsidRPr="00644F24" w:rsidRDefault="00206050" w:rsidP="002060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644F24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 (100)</w:t>
            </w:r>
          </w:p>
        </w:tc>
      </w:tr>
    </w:tbl>
    <w:p w14:paraId="26CE6CA6" w14:textId="35642C3C" w:rsidR="00D41027" w:rsidRPr="00206050" w:rsidRDefault="00206050" w:rsidP="00206050">
      <w:pPr>
        <w:rPr>
          <w:b/>
          <w:bCs/>
        </w:rPr>
      </w:pPr>
      <w:r w:rsidRPr="00206050">
        <w:rPr>
          <w:b/>
          <w:bCs/>
        </w:rPr>
        <w:t>Supplementary Table 1: Human donor demographics</w:t>
      </w:r>
    </w:p>
    <w:sectPr w:rsidR="00D41027" w:rsidRPr="002060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1027"/>
    <w:rsid w:val="00206050"/>
    <w:rsid w:val="00267B96"/>
    <w:rsid w:val="00644F24"/>
    <w:rsid w:val="009E259C"/>
    <w:rsid w:val="00B01CE9"/>
    <w:rsid w:val="00D41027"/>
    <w:rsid w:val="00E575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720D3C"/>
  <w15:chartTrackingRefBased/>
  <w15:docId w15:val="{4625DB09-4421-435F-B6C0-E8750D42F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1027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102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102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102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102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102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102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102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102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102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10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10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10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10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10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10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10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10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10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10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10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102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410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1027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D410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1027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D410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10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10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102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410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D41027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39</Words>
  <Characters>2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Williams</dc:creator>
  <cp:keywords/>
  <dc:description/>
  <cp:lastModifiedBy>Tom Williams</cp:lastModifiedBy>
  <cp:revision>2</cp:revision>
  <dcterms:created xsi:type="dcterms:W3CDTF">2025-01-10T10:07:00Z</dcterms:created>
  <dcterms:modified xsi:type="dcterms:W3CDTF">2025-01-12T08:05:00Z</dcterms:modified>
</cp:coreProperties>
</file>